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2F0F" w:rsidRDefault="003B2F0F" w14:paraId="20F2F273" w14:textId="04AFB76D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9"/>
        <w:gridCol w:w="6747"/>
        <w:gridCol w:w="3162"/>
      </w:tblGrid>
      <w:tr w:rsidR="00FA2865" w:rsidTr="00FA2865" w14:paraId="41E09DE4" w14:textId="77777777">
        <w:trPr>
          <w:trHeight w:val="31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4EC40F4" w14:textId="77777777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s used in this study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684CFDE" w14:textId="77777777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02761D2" w14:textId="77777777">
            <w:pPr>
              <w:rPr>
                <w:sz w:val="20"/>
                <w:szCs w:val="20"/>
              </w:rPr>
            </w:pPr>
          </w:p>
        </w:tc>
      </w:tr>
      <w:tr w:rsidR="00FA2865" w:rsidTr="00FA2865" w14:paraId="68A52B54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115FD2E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39EC73F" w14:textId="77777777">
            <w:pPr>
              <w:rPr>
                <w:b/>
                <w:bCs/>
                <w:color w:val="231F20"/>
                <w:sz w:val="20"/>
                <w:szCs w:val="20"/>
              </w:rPr>
            </w:pPr>
            <w:r>
              <w:rPr>
                <w:b/>
                <w:bCs/>
                <w:color w:val="231F20"/>
                <w:sz w:val="20"/>
                <w:szCs w:val="20"/>
              </w:rPr>
              <w:t>Primer sequence (5′-3′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D4E8731" w14:textId="77777777">
            <w:pPr>
              <w:rPr>
                <w:b/>
                <w:bCs/>
                <w:color w:val="231F20"/>
                <w:sz w:val="20"/>
                <w:szCs w:val="20"/>
              </w:rPr>
            </w:pPr>
            <w:r>
              <w:rPr>
                <w:b/>
                <w:bCs/>
                <w:color w:val="231F20"/>
                <w:sz w:val="20"/>
                <w:szCs w:val="20"/>
              </w:rPr>
              <w:t>Description</w:t>
            </w:r>
          </w:p>
        </w:tc>
      </w:tr>
      <w:tr w:rsidR="00FA2865" w:rsidTr="00FA2865" w14:paraId="55FE766D" w14:textId="77777777">
        <w:trPr>
          <w:trHeight w:val="289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37C2F2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GS-TaRABH1b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E28B0E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CCGCAAGACCATGTACC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A172BF7" w14:textId="77777777">
            <w:pPr>
              <w:rPr>
                <w:color w:val="000000"/>
              </w:rPr>
            </w:pPr>
            <w:r>
              <w:rPr>
                <w:color w:val="000000"/>
              </w:rPr>
              <w:t>Gene silencing</w:t>
            </w:r>
          </w:p>
        </w:tc>
      </w:tr>
      <w:tr w:rsidR="00FA2865" w:rsidTr="00FA2865" w14:paraId="24F1C3A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E12095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GS-TaRABH1b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4FC3A7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ATTAAATGTATGCAGAAACGA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4B5C09D3" w14:textId="77777777">
            <w:pPr>
              <w:rPr>
                <w:color w:val="000000"/>
              </w:rPr>
            </w:pPr>
          </w:p>
        </w:tc>
      </w:tr>
      <w:tr w:rsidR="00FA2865" w:rsidTr="00FA2865" w14:paraId="6B32B0F8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9EB11D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GS-TaERF1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A1845D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CCGCCCGGGGCGCGCACGCCCT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03C0FB1" w14:textId="77777777">
            <w:pPr>
              <w:rPr>
                <w:color w:val="000000"/>
              </w:rPr>
            </w:pPr>
            <w:r>
              <w:rPr>
                <w:color w:val="000000"/>
              </w:rPr>
              <w:t>Gene silencing</w:t>
            </w:r>
          </w:p>
        </w:tc>
      </w:tr>
      <w:tr w:rsidR="00FA2865" w:rsidTr="00FA2865" w14:paraId="7C535E9B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2BC18B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GS-TaERF1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50D4A2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ATTAACGGGCGGCGGCTCCCGCT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9E25E94" w14:textId="77777777">
            <w:pPr>
              <w:rPr>
                <w:color w:val="000000"/>
              </w:rPr>
            </w:pPr>
          </w:p>
        </w:tc>
      </w:tr>
      <w:tr w:rsidR="00FA2865" w:rsidTr="00FA2865" w14:paraId="00EED4A9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561507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RABH1b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1592F0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AGTACAAGCTGGTGTTCC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56D65FF" w14:textId="77777777">
            <w:pPr>
              <w:rPr>
                <w:color w:val="000000"/>
              </w:rPr>
            </w:pPr>
            <w:r>
              <w:rPr>
                <w:color w:val="000000"/>
              </w:rPr>
              <w:t>qRT-PCR</w:t>
            </w:r>
          </w:p>
        </w:tc>
      </w:tr>
      <w:tr w:rsidR="00FA2865" w:rsidTr="00FA2865" w14:paraId="7533D42D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56115F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RABH1b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8944B8B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CGATGGTCGCCTGGTA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4C22FC3F" w14:textId="77777777">
            <w:pPr>
              <w:rPr>
                <w:color w:val="000000"/>
              </w:rPr>
            </w:pPr>
          </w:p>
        </w:tc>
      </w:tr>
      <w:tr w:rsidR="00FA2865" w:rsidTr="00FA2865" w14:paraId="6DEED800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05FB3A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ERF1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27B66A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GAACTGGTGCTCT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31D1656" w14:textId="77777777">
            <w:pPr>
              <w:rPr>
                <w:color w:val="000000"/>
              </w:rPr>
            </w:pPr>
            <w:r>
              <w:rPr>
                <w:color w:val="000000"/>
              </w:rPr>
              <w:t>qRT-PCR</w:t>
            </w:r>
          </w:p>
        </w:tc>
      </w:tr>
      <w:tr w:rsidR="00FA2865" w:rsidTr="00FA2865" w14:paraId="51281A25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EE1746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ERF1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A3A9B2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CTTCTTTCGTT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255F395B" w14:textId="77777777">
            <w:pPr>
              <w:rPr>
                <w:color w:val="000000"/>
              </w:rPr>
            </w:pPr>
          </w:p>
        </w:tc>
      </w:tr>
      <w:tr w:rsidR="00FA2865" w:rsidTr="00FA2865" w14:paraId="18CDE581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A7FDF3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26S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6A3691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TCGTTCAACTGAT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60494D1" w14:textId="77777777">
            <w:pPr>
              <w:rPr>
                <w:color w:val="000000"/>
              </w:rPr>
            </w:pPr>
            <w:r>
              <w:rPr>
                <w:color w:val="000000"/>
              </w:rPr>
              <w:t>qRT-PCR</w:t>
            </w:r>
          </w:p>
        </w:tc>
      </w:tr>
      <w:tr w:rsidR="00FA2865" w:rsidTr="00FA2865" w14:paraId="6A59A829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DEA359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Ta26S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D16D6BF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CCAAGCGTTCTGATTAC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40391EA6" w14:textId="77777777">
            <w:pPr>
              <w:rPr>
                <w:color w:val="000000"/>
              </w:rPr>
            </w:pPr>
          </w:p>
        </w:tc>
      </w:tr>
      <w:tr w:rsidR="00FA2865" w:rsidTr="00FA2865" w14:paraId="5748F463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C950F4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BKT7-TaRABH1b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D77DD3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ATGGCGCCGGTGGTG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A6ECA06" w14:textId="77777777">
            <w:pPr>
              <w:rPr>
                <w:color w:val="000000"/>
              </w:rPr>
            </w:pPr>
            <w:r>
              <w:rPr>
                <w:color w:val="000000"/>
              </w:rPr>
              <w:t>Yeast-two-hybrid</w:t>
            </w:r>
          </w:p>
        </w:tc>
      </w:tr>
      <w:tr w:rsidR="00FA2865" w:rsidTr="00FA2865" w14:paraId="4638C010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4D45A4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BKT7-TaRABH1b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1970C6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TCAGCAAGAGCATCCTC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1AC30237" w14:textId="77777777">
            <w:pPr>
              <w:rPr>
                <w:color w:val="000000"/>
              </w:rPr>
            </w:pPr>
          </w:p>
        </w:tc>
      </w:tr>
      <w:tr w:rsidR="00FA2865" w:rsidTr="00FA2865" w14:paraId="72E102D5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A2D011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ADT7-TaERF1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B9088D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ATGGGGCCCAACCCTAGC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2DF12CC" w14:textId="77777777">
            <w:pPr>
              <w:rPr>
                <w:color w:val="000000"/>
              </w:rPr>
            </w:pPr>
            <w:r>
              <w:rPr>
                <w:color w:val="000000"/>
              </w:rPr>
              <w:t>Yeast-two-hybrid</w:t>
            </w:r>
          </w:p>
        </w:tc>
      </w:tr>
      <w:tr w:rsidR="00FA2865" w:rsidTr="00FA2865" w14:paraId="52754CCB" w14:textId="77777777">
        <w:trPr>
          <w:trHeight w:val="263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D36A6C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ADT7-TaERF1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4A914C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TCAGGTCCCGCCAACT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15900DFC" w14:textId="77777777">
            <w:pPr>
              <w:rPr>
                <w:color w:val="000000"/>
              </w:rPr>
            </w:pPr>
          </w:p>
        </w:tc>
      </w:tr>
      <w:tr w:rsidR="00FA2865" w:rsidTr="00FA2865" w14:paraId="1D58DB3D" w14:textId="77777777">
        <w:trPr>
          <w:trHeight w:val="31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90FF63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YFP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464859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AGATGGCGCCGGTGGTG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F6629A7" w14:textId="77777777">
            <w:pPr>
              <w:rPr>
                <w:color w:val="000000"/>
              </w:rPr>
            </w:pPr>
            <w:r>
              <w:rPr>
                <w:color w:val="000000"/>
              </w:rPr>
              <w:t>BiFC</w:t>
            </w:r>
          </w:p>
        </w:tc>
      </w:tr>
      <w:tr w:rsidR="00FA2865" w:rsidTr="00FA2865" w14:paraId="70BBB4B5" w14:textId="77777777">
        <w:trPr>
          <w:trHeight w:val="31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4DF786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YFP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C1A8E3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GGGCAAGAGCATCCTCCTG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61CF8204" w14:textId="77777777">
            <w:pPr>
              <w:rPr>
                <w:color w:val="000000"/>
              </w:rPr>
            </w:pPr>
          </w:p>
        </w:tc>
      </w:tr>
      <w:tr w:rsidR="00FA2865" w:rsidTr="00FA2865" w14:paraId="01A28939" w14:textId="77777777">
        <w:trPr>
          <w:trHeight w:val="31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C107B1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L-YFP</w:t>
            </w:r>
            <w:r>
              <w:rPr>
                <w:color w:val="000000"/>
                <w:sz w:val="20"/>
                <w:szCs w:val="20"/>
                <w:vertAlign w:val="superscript"/>
              </w:rPr>
              <w:t>N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F4FEF0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GGATGGAGTCGGCGGCCG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8911A16" w14:textId="77777777">
            <w:pPr>
              <w:rPr>
                <w:color w:val="000000"/>
              </w:rPr>
            </w:pPr>
            <w:r>
              <w:rPr>
                <w:color w:val="000000"/>
              </w:rPr>
              <w:t>BiFC</w:t>
            </w:r>
          </w:p>
        </w:tc>
      </w:tr>
      <w:tr w:rsidR="00FA2865" w:rsidTr="00FA2865" w14:paraId="337CB5DA" w14:textId="77777777">
        <w:trPr>
          <w:trHeight w:val="31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377114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aERF1L-YFP</w:t>
            </w:r>
            <w:r>
              <w:rPr>
                <w:color w:val="000000"/>
                <w:sz w:val="20"/>
                <w:szCs w:val="20"/>
                <w:vertAlign w:val="superscript"/>
              </w:rPr>
              <w:t>N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9DE5B7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GTGGTCCCGCCAACTTCC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02668EB0" w14:textId="77777777">
            <w:pPr>
              <w:rPr>
                <w:color w:val="000000"/>
              </w:rPr>
            </w:pPr>
          </w:p>
        </w:tc>
      </w:tr>
      <w:tr w:rsidR="00FA2865" w:rsidTr="00FA2865" w14:paraId="2E40E7ED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25943B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GFP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58793F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ATGGCGCCGGTGGTGTCGGC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D43D4A0" w14:textId="77777777">
            <w:pPr>
              <w:rPr>
                <w:color w:val="000000"/>
              </w:rPr>
            </w:pPr>
            <w:r>
              <w:rPr>
                <w:color w:val="000000"/>
              </w:rPr>
              <w:t>Subcellular localization</w:t>
            </w:r>
          </w:p>
        </w:tc>
      </w:tr>
      <w:tr w:rsidR="00FA2865" w:rsidTr="00FA2865" w14:paraId="205C31F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B0E34DC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GFP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B0E938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TCAGCAAGAGCATCCTCCTG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393E269D" w14:textId="77777777">
            <w:pPr>
              <w:rPr>
                <w:color w:val="000000"/>
              </w:rPr>
            </w:pPr>
          </w:p>
        </w:tc>
      </w:tr>
      <w:tr w:rsidR="00FA2865" w:rsidTr="00FA2865" w14:paraId="7E3531B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BF4F3BF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L-GFP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F37B04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ATGGAGTCGGCGGCCG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671FE4A" w14:textId="77777777">
            <w:pPr>
              <w:rPr>
                <w:color w:val="000000"/>
              </w:rPr>
            </w:pPr>
            <w:r>
              <w:rPr>
                <w:color w:val="000000"/>
              </w:rPr>
              <w:t>Subcellular localization</w:t>
            </w:r>
          </w:p>
        </w:tc>
      </w:tr>
      <w:tr w:rsidR="00FA2865" w:rsidTr="00FA2865" w14:paraId="509876E6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9C0918B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L-GFP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B9C628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TCAGGTCCCGCCAACT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497CB780" w14:textId="77777777">
            <w:pPr>
              <w:rPr>
                <w:color w:val="000000"/>
              </w:rPr>
            </w:pPr>
          </w:p>
        </w:tc>
      </w:tr>
      <w:tr w:rsidR="00FA2865" w:rsidTr="00FA2865" w14:paraId="3BC3E279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41647C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L-RFP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5CB3D5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ATGGAGTCGGCGGCCG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0FCC2A4" w14:textId="77777777">
            <w:pPr>
              <w:rPr>
                <w:color w:val="000000"/>
              </w:rPr>
            </w:pPr>
            <w:r>
              <w:rPr>
                <w:color w:val="000000"/>
              </w:rPr>
              <w:t>Subcellular localization</w:t>
            </w:r>
          </w:p>
        </w:tc>
      </w:tr>
      <w:tr w:rsidR="00FA2865" w:rsidTr="00FA2865" w14:paraId="32C8C3B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4D40E1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L-RFP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62CF21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CCGGTCCCGCCAACTTCCTCG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550AB4E" w14:textId="77777777">
            <w:pPr>
              <w:rPr>
                <w:color w:val="000000"/>
              </w:rPr>
            </w:pPr>
          </w:p>
        </w:tc>
      </w:tr>
      <w:tr w:rsidR="00FA2865" w:rsidTr="00FA2865" w14:paraId="740DA856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B08875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318GFP-TaRABH1b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13BE75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ATGGCGCCGGTGGTG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2280327" w14:textId="77777777">
            <w:pPr>
              <w:rPr>
                <w:color w:val="000000"/>
              </w:rPr>
            </w:pPr>
            <w:r>
              <w:rPr>
                <w:color w:val="000000"/>
              </w:rPr>
              <w:t>Subcellular localization</w:t>
            </w:r>
          </w:p>
        </w:tc>
      </w:tr>
      <w:tr w:rsidR="00FA2865" w:rsidTr="00FA2865" w14:paraId="4F533E3B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AFFDBC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318GFP-TaRABH1b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49F814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GCAAGAGCATCCTCCTG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062EDFFA" w14:textId="77777777">
            <w:pPr>
              <w:rPr>
                <w:color w:val="000000"/>
              </w:rPr>
            </w:pPr>
          </w:p>
        </w:tc>
      </w:tr>
      <w:tr w:rsidR="00FA2865" w:rsidTr="00FA2865" w14:paraId="23F3FF24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787310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318GFP-TaERF1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871B4D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ATGGGGCCCAACCCTAGC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D334BE9" w14:textId="77777777">
            <w:pPr>
              <w:rPr>
                <w:color w:val="000000"/>
              </w:rPr>
            </w:pPr>
            <w:r>
              <w:rPr>
                <w:color w:val="000000"/>
              </w:rPr>
              <w:t>Subcellular localization</w:t>
            </w:r>
          </w:p>
        </w:tc>
      </w:tr>
      <w:tr w:rsidR="00FA2865" w:rsidTr="00FA2865" w14:paraId="75013F87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28FC53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6318GFP-TaERF1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08DD79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GGTCCCGCCAACTTCC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1C940144" w14:textId="77777777">
            <w:pPr>
              <w:rPr>
                <w:color w:val="000000"/>
              </w:rPr>
            </w:pPr>
          </w:p>
        </w:tc>
      </w:tr>
      <w:tr w:rsidR="00FA2865" w:rsidTr="00FA2865" w14:paraId="22818523" w14:textId="77777777">
        <w:trPr>
          <w:trHeight w:val="289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BEF163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28a-TaRABH1b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E34966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ATGGCGCCGGTGGTG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27A8D0A" w14:textId="77777777">
            <w:pPr>
              <w:rPr>
                <w:color w:val="000000"/>
              </w:rPr>
            </w:pPr>
            <w:r>
              <w:rPr>
                <w:color w:val="000000"/>
              </w:rPr>
              <w:t>Pull-down</w:t>
            </w:r>
          </w:p>
        </w:tc>
      </w:tr>
      <w:tr w:rsidR="00FA2865" w:rsidTr="00FA2865" w14:paraId="35D5D2CD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DDD54A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28a-TaRABH1b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F05425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GCAAGAGCATCCTCCTG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57CEDBDF" w14:textId="77777777">
            <w:pPr>
              <w:rPr>
                <w:color w:val="000000"/>
              </w:rPr>
            </w:pPr>
          </w:p>
        </w:tc>
      </w:tr>
      <w:tr w:rsidR="00FA2865" w:rsidTr="00FA2865" w14:paraId="17973283" w14:textId="77777777">
        <w:trPr>
          <w:trHeight w:val="289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704E5A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EX4T-TaERF1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1EC0A92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ATGGAGTCGGCGGCCG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75E4C06" w14:textId="77777777">
            <w:pPr>
              <w:rPr>
                <w:color w:val="000000"/>
              </w:rPr>
            </w:pPr>
            <w:r>
              <w:rPr>
                <w:color w:val="000000"/>
              </w:rPr>
              <w:t>Pull-down</w:t>
            </w:r>
          </w:p>
        </w:tc>
      </w:tr>
      <w:tr w:rsidR="00FA2865" w:rsidTr="00FA2865" w14:paraId="6BFA5F5B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E79852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EX4T-TaERF1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6F5566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ACGGTCCCGCCAACTTCC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CFF5F5D" w14:textId="77777777">
            <w:pPr>
              <w:rPr>
                <w:color w:val="000000"/>
              </w:rPr>
            </w:pPr>
          </w:p>
        </w:tc>
      </w:tr>
      <w:tr w:rsidR="00FA2865" w:rsidTr="00FA2865" w14:paraId="4B292989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F29078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-nLuc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4131F1C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CCATGGAGTCGGCGGCCG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C9D574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t-LUC complementation assay</w:t>
            </w:r>
          </w:p>
        </w:tc>
      </w:tr>
      <w:tr w:rsidR="00FA2865" w:rsidTr="00FA2865" w14:paraId="63FF0E7D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52B4D3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ERF1-nLuc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93D94F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ACGGTCCCGCCAACTTCCT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A888FBC" w14:textId="77777777">
            <w:pPr>
              <w:rPr>
                <w:color w:val="000000"/>
                <w:sz w:val="20"/>
                <w:szCs w:val="20"/>
              </w:rPr>
            </w:pPr>
          </w:p>
        </w:tc>
      </w:tr>
      <w:tr w:rsidR="00FA2865" w:rsidTr="00FA2865" w14:paraId="38AA8D8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ADBC08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cLuc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B75E33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CCATGGCGCCGGTGGTGTC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499BB1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t-LUC complementation assay</w:t>
            </w:r>
          </w:p>
        </w:tc>
      </w:tr>
      <w:tr w:rsidR="00FA2865" w:rsidTr="00FA2865" w14:paraId="73D2BE30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203AA9E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ABH1bL-cLuc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1B5229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ACGCAAGAGCATCCTCCTG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CFC3D90" w14:textId="77777777">
            <w:pPr>
              <w:rPr>
                <w:color w:val="000000"/>
                <w:sz w:val="20"/>
                <w:szCs w:val="20"/>
              </w:rPr>
            </w:pPr>
          </w:p>
        </w:tc>
      </w:tr>
      <w:tr w:rsidR="00FA2865" w:rsidTr="00FA2865" w14:paraId="7611FF8B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76D7217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sk-TaERF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62B869B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TCC  ATGGGGCCCAACCCT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ED7C0F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al-LUC complementation assay</w:t>
            </w:r>
          </w:p>
        </w:tc>
      </w:tr>
      <w:tr w:rsidR="00FA2865" w:rsidTr="00FA2865" w14:paraId="0164D593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B856C7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62sk-TaERF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89EB32C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  TCAGGTCCCGCCAACTTC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3B4C83B0" w14:textId="77777777">
            <w:pPr>
              <w:rPr>
                <w:color w:val="000000"/>
                <w:sz w:val="20"/>
                <w:szCs w:val="20"/>
              </w:rPr>
            </w:pPr>
          </w:p>
        </w:tc>
      </w:tr>
      <w:tr w:rsidR="00FA2865" w:rsidTr="00FA2865" w14:paraId="21F1E5EE" w14:textId="77777777">
        <w:trPr>
          <w:trHeight w:val="51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4622BB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00-5×GCC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1532DD2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GACAGCCGCCAGCCGCCAGCCGCCAGCCGCCAGCCGCCGCAAGACCCTTCCTCTATA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B59DFF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al-LUC complementation assay</w:t>
            </w:r>
          </w:p>
        </w:tc>
      </w:tr>
      <w:tr w:rsidR="00FA2865" w:rsidTr="00FA2865" w14:paraId="4EF9B2E1" w14:textId="77777777">
        <w:trPr>
          <w:trHeight w:val="51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80E998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00-5×GCC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323ACA0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CTCCTCTCCAAATGAAATGAACTTCCTTATATAGAGGAAGGGTCTTG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4AA249E5" w14:textId="77777777">
            <w:pPr>
              <w:rPr>
                <w:color w:val="000000"/>
                <w:sz w:val="20"/>
                <w:szCs w:val="20"/>
              </w:rPr>
            </w:pPr>
          </w:p>
        </w:tc>
      </w:tr>
      <w:tr w:rsidR="00FA2865" w:rsidTr="00FA2865" w14:paraId="50E03540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C502FA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-TaERF1L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0B41630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 ATGGGGCCCAACCCTAG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67FD376" w14:textId="77777777">
            <w:pPr>
              <w:rPr>
                <w:color w:val="000000"/>
              </w:rPr>
            </w:pPr>
            <w:r>
              <w:rPr>
                <w:color w:val="000000"/>
              </w:rPr>
              <w:t>Yeast-one-hybrid</w:t>
            </w:r>
          </w:p>
        </w:tc>
      </w:tr>
      <w:tr w:rsidR="00FA2865" w:rsidTr="00FA2865" w14:paraId="0E2B55C7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467BADB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-TaERF1L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A783EE5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CTCAGGTCCCGCCAACTTCC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5211C124" w14:textId="77777777">
            <w:pPr>
              <w:rPr>
                <w:color w:val="000000"/>
              </w:rPr>
            </w:pPr>
          </w:p>
        </w:tc>
      </w:tr>
      <w:tr w:rsidR="00FA2865" w:rsidTr="00FA2865" w14:paraId="7F10EA4B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2F8662A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i-2×GCC-F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51834C5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CCAGCCGCCAGCCGCCAGCCGCCAGCCGCCAGCCGCC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3514EE90" w14:textId="77777777">
            <w:pPr>
              <w:rPr>
                <w:color w:val="000000"/>
              </w:rPr>
            </w:pPr>
            <w:r>
              <w:rPr>
                <w:color w:val="000000"/>
              </w:rPr>
              <w:t>Yeast-one-hybrid</w:t>
            </w:r>
          </w:p>
        </w:tc>
      </w:tr>
      <w:tr w:rsidR="00FA2865" w:rsidTr="00FA2865" w14:paraId="08CF3FCD" w14:textId="77777777">
        <w:trPr>
          <w:trHeight w:val="255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46F9333C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i-2×GCC-R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2865" w:rsidRDefault="00FA2865" w14:paraId="612F658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GAGGGCGGCTGGCGGCTGGCGGCTGGCGGCTGGCGGCT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865" w:rsidRDefault="00FA2865" w14:paraId="7256D8FC" w14:textId="77777777">
            <w:pPr>
              <w:rPr>
                <w:color w:val="000000"/>
              </w:rPr>
            </w:pPr>
          </w:p>
        </w:tc>
      </w:tr>
    </w:tbl>
    <w:p w:rsidR="00FA2865" w:rsidP="00FA2865" w:rsidRDefault="00FA2865" w14:paraId="641C8678" w14:textId="77777777"/>
    <w:sectPr w:rsidR="00FA2865" w:rsidSect="00FA28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65"/>
    <w:rsid w:val="003B2F0F"/>
    <w:rsid w:val="00500414"/>
    <w:rsid w:val="00D81492"/>
    <w:rsid w:val="00FA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8362"/>
  <w15:chartTrackingRefBased/>
  <w15:docId w15:val="{C2DE3264-0B6B-44AD-8E8B-45CE503D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5</Characters>
  <Application>Microsoft Office Word</Application>
  <DocSecurity>0</DocSecurity>
  <Lines>17</Lines>
  <Paragraphs>4</Paragraphs>
  <ScaleCrop>false</ScaleCrop>
  <Company>Straive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Developers</dc:creator>
  <cp:keywords/>
  <dc:description/>
  <cp:lastModifiedBy>RadDevelopers</cp:lastModifiedBy>
  <cp:revision>1</cp:revision>
  <dcterms:created xsi:type="dcterms:W3CDTF">2025-07-19T16:22:00Z</dcterms:created>
  <dcterms:modified xsi:type="dcterms:W3CDTF">2025-07-19T16:22:00Z</dcterms:modified>
</cp:coreProperties>
</file>